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6E57D3D"/>
    <w:tbl>
      <w:tblPr>
        <w:tblStyle w:val="8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5"/>
        <w:gridCol w:w="3341"/>
        <w:gridCol w:w="2879"/>
        <w:gridCol w:w="1485"/>
        <w:gridCol w:w="1259"/>
      </w:tblGrid>
      <w:tr w14:paraId="08CC5E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E0B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haracteristic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7E6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Not</w:t>
            </w:r>
            <w:r>
              <w:rPr>
                <w:rFonts w:hint="eastAsia" w:ascii="Arial" w:hAnsi="Arial" w:eastAsia="宋体" w:cs="Arial"/>
                <w:b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Thickened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221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Thickened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5862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D84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SMD</w:t>
            </w:r>
          </w:p>
        </w:tc>
      </w:tr>
      <w:tr w14:paraId="1161B6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669F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n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4F6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77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6C1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27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184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216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045E3E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04C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LE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%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CC9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27 (63.1)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46F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55 (68.3)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BA88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81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F47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10</w:t>
            </w:r>
          </w:p>
        </w:tc>
      </w:tr>
      <w:tr w14:paraId="190BB7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569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AGE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5E7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2.00 [33.00, 51.00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59D4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3.00 [36.00, 50.00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F0E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19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B24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25</w:t>
            </w:r>
          </w:p>
        </w:tc>
      </w:tr>
      <w:tr w14:paraId="6D249F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BE8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>BMI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CBC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4.20 [22.13, 26.22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952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4.12 [22.09, 25.85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3D0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568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D26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49</w:t>
            </w:r>
          </w:p>
        </w:tc>
      </w:tr>
      <w:tr w14:paraId="1324F0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5308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EIGHT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BDF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65.60 [159.00, 170.50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E85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66.50 [161.00, 171.05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414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20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C41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37</w:t>
            </w:r>
          </w:p>
        </w:tc>
      </w:tr>
      <w:tr w14:paraId="5F6351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96E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WEIGHT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644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6.00 [57.80, 75.10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BEC5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6.00 [58.75, 75.50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278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640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DEA6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29</w:t>
            </w:r>
          </w:p>
        </w:tc>
      </w:tr>
      <w:tr w14:paraId="3F488C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541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WAIST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514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3.00 [76.00, 90.00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60F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3.00 [76.00, 89.00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6C0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33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BD8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05</w:t>
            </w:r>
          </w:p>
        </w:tc>
      </w:tr>
      <w:tr w14:paraId="64EB87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D23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IP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931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5.00 [91.00, 99.00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8E5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4.00 [91.00, 98.00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FAE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72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77A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63</w:t>
            </w:r>
          </w:p>
        </w:tc>
      </w:tr>
      <w:tr w14:paraId="7923D8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CC3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SBP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682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2.00 [112.00, 132.00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E3F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1.00 [113.00, 131.00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962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19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38A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17</w:t>
            </w:r>
          </w:p>
        </w:tc>
      </w:tr>
      <w:tr w14:paraId="4E0235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7C9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DBP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69F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5.00 [68.00, 83.00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4DD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6.00 [68.25, 83.00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BFD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24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DE5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75</w:t>
            </w:r>
          </w:p>
        </w:tc>
      </w:tr>
      <w:tr w14:paraId="7BA876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094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PULSE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C7D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1.00 [74.00, 89.00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4C25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80.00 [75.00, 89.75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EEF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794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EEA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08</w:t>
            </w:r>
          </w:p>
        </w:tc>
      </w:tr>
      <w:tr w14:paraId="00E14F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062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TC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972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.93 [4.32, 5.57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02F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.01 [4.38, 5.62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249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19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DA9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78</w:t>
            </w:r>
          </w:p>
        </w:tc>
      </w:tr>
      <w:tr w14:paraId="626673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18C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TG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A4D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40 [0.89, 2.16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170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44 [0.94, 2.24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B503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292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7F5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37</w:t>
            </w:r>
          </w:p>
        </w:tc>
      </w:tr>
      <w:tr w14:paraId="6CAAA5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53A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DL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74B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26 [1.11, 1.48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F65A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29 [1.12, 1.48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EFD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625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EA0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14</w:t>
            </w:r>
          </w:p>
        </w:tc>
      </w:tr>
      <w:tr w14:paraId="161E06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2AC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DL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6C9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.87 [2.31, 3.38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201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.88 [2.40, 3.38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153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86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347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77</w:t>
            </w:r>
          </w:p>
        </w:tc>
      </w:tr>
      <w:tr w14:paraId="3C993D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8C2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DL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TC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RATIO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DA7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26 [0.22, 0.31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949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26 [0.22, 0.31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C7E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688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550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46</w:t>
            </w:r>
          </w:p>
        </w:tc>
      </w:tr>
      <w:tr w14:paraId="1F59DD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A72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FBG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EC8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.33 [5.01, 5.67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139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.36 [5.08, 5.74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901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273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CCC6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02</w:t>
            </w:r>
          </w:p>
        </w:tc>
      </w:tr>
      <w:tr w14:paraId="142B8C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1B5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ALT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CE6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2.00 [15.00, 34.00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F139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1.00 [15.00, 31.00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8B8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766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18FF5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29</w:t>
            </w:r>
          </w:p>
        </w:tc>
      </w:tr>
      <w:tr w14:paraId="4B2CE3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335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TBIL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4C3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.80 [10.00, 16.20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519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.50 [10.10, 16.25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7FA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49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A4F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46</w:t>
            </w:r>
          </w:p>
        </w:tc>
      </w:tr>
      <w:tr w14:paraId="4CF764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91C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TP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DF8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5.10 [72.70, 78.00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4C1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5.95 [72.80, 78.80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2CB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53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8B02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37</w:t>
            </w:r>
          </w:p>
        </w:tc>
      </w:tr>
      <w:tr w14:paraId="2081AD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CC5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ALB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1579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7.80 [45.90, 49.75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D84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7.85 [46.20, 50.08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C0F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62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D5F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84</w:t>
            </w:r>
          </w:p>
        </w:tc>
      </w:tr>
      <w:tr w14:paraId="23D0D2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6AC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GLOB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865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7.30 [25.10, 29.70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F44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7.70 [25.42, 29.67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949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298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928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93</w:t>
            </w:r>
          </w:p>
        </w:tc>
      </w:tr>
      <w:tr w14:paraId="1A15EB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E08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BUN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182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.56 [3.86, 5.38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AD6B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.55 [3.90, 5.44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8B8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534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863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56</w:t>
            </w:r>
          </w:p>
        </w:tc>
      </w:tr>
      <w:tr w14:paraId="7CAD56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38C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R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F0A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6.00 [62.00, 86.00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73D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77.00 [65.00, 86.00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DFE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425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3B14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97</w:t>
            </w:r>
          </w:p>
        </w:tc>
      </w:tr>
      <w:tr w14:paraId="458146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AB6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UA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F4C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53.00 [293.00, 413.50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525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59.00 [295.25, 423.00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85B2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417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827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67</w:t>
            </w:r>
          </w:p>
        </w:tc>
      </w:tr>
      <w:tr w14:paraId="3D9645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2D2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WBC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691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.09 [5.22, 7.12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DA9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.95 [5.20, 7.10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D0A3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16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5F3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08</w:t>
            </w:r>
          </w:p>
        </w:tc>
      </w:tr>
      <w:tr w14:paraId="1B5EF6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E3A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RBC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307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.93 [4.57, 5.26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B02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.94 [4.64, 5.24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889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49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441A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28</w:t>
            </w:r>
          </w:p>
        </w:tc>
      </w:tr>
      <w:tr w14:paraId="2949B9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8EB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GB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AC0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50.00 [137.00, 160.50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8AD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52.00 [139.00, 160.00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8DE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220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086E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08</w:t>
            </w:r>
          </w:p>
        </w:tc>
      </w:tr>
      <w:tr w14:paraId="780678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363C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HCT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E0B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5.20 [41.70, 47.85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F4B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45.60 [42.50, 47.90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0F9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11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809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75</w:t>
            </w:r>
          </w:p>
        </w:tc>
      </w:tr>
      <w:tr w14:paraId="769C51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856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PLT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E45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29.00 [196.00, 264.00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3C9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37.00 [204.00, 266.50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6AD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30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2C3D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67</w:t>
            </w:r>
          </w:p>
        </w:tc>
      </w:tr>
      <w:tr w14:paraId="5D319C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377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NEUTROPHIL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PCT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08E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7.00 [51.85, 61.70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567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55.90 [49.90, 61.85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35C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223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A25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86</w:t>
            </w:r>
          </w:p>
        </w:tc>
      </w:tr>
      <w:tr w14:paraId="69325D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1B9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YMPHOCYTE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PCT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88C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3.90 [29.10, 38.90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28E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4.90 [29.25, 40.15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D74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464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19B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53</w:t>
            </w:r>
          </w:p>
        </w:tc>
      </w:tr>
      <w:tr w14:paraId="1EF200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82D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ONOCYTE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PCT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3C6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.00 [5.10, 7.00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2905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6.20 [5.25, 7.10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BE01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51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BB0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03</w:t>
            </w:r>
          </w:p>
        </w:tc>
      </w:tr>
      <w:tr w14:paraId="24AB0C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4B8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EOSINOPHIL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PCT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B65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90 [1.30, 3.00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32E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.10 [1.30, 3.30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DD2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450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CD0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57</w:t>
            </w:r>
          </w:p>
        </w:tc>
      </w:tr>
      <w:tr w14:paraId="57742A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CA6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BASOPHIL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PCT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F79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0 [0.15, 0.60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F638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0 [0.20, 0.60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AAA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930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1A8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28</w:t>
            </w:r>
          </w:p>
        </w:tc>
      </w:tr>
      <w:tr w14:paraId="1DD0E9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4F3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NEUTROPHIL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ABS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690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.41 [2.83, 4.15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F391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.31 [2.70, 4.23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F56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581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9E0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07</w:t>
            </w:r>
          </w:p>
        </w:tc>
      </w:tr>
      <w:tr w14:paraId="3DA435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DFD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LYMPHOCYTE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ABS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26F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.07 [1.69, 2.42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A93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.06 [1.73, 2.51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B44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10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6BD8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17</w:t>
            </w:r>
          </w:p>
        </w:tc>
      </w:tr>
      <w:tr w14:paraId="3E3DE0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5DA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ONOCYTE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ABS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08D4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6 [0.28, 0.45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D01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8 [0.30, 0.46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67B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40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B4ACC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07</w:t>
            </w:r>
          </w:p>
        </w:tc>
      </w:tr>
      <w:tr w14:paraId="2A2FAD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0F1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EOSINOPHIL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ABS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786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2 [0.08, 0.19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78C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2 [0.07, 0.21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080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68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D8F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44</w:t>
            </w:r>
          </w:p>
        </w:tc>
      </w:tr>
      <w:tr w14:paraId="38D9B9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894C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BASOPHIL_ABS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3DE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2 [0.01, 0.03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CCD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2 [0.01, 0.03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3C4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840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8A7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15</w:t>
            </w:r>
          </w:p>
        </w:tc>
      </w:tr>
      <w:tr w14:paraId="75CBA1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053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CV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1190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1.50 [88.85, 94.40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8D4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91.60 [89.50, 94.60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F71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326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933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41</w:t>
            </w:r>
          </w:p>
        </w:tc>
      </w:tr>
      <w:tr w14:paraId="296E3E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E79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CH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CDB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0.40 [29.50, 31.40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0F5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0.60 [29.70, 31.40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8BAE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71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721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87</w:t>
            </w:r>
          </w:p>
        </w:tc>
      </w:tr>
      <w:tr w14:paraId="255938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568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CHC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D82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31.00 [325.00, 337.00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477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32.00 [326.00, 338.00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284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72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9E2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63</w:t>
            </w:r>
          </w:p>
        </w:tc>
      </w:tr>
      <w:tr w14:paraId="6BEF38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933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RDW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52B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.70 [12.40, 13.20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5B1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2.70 [12.40, 13.10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C02A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418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5A0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37</w:t>
            </w:r>
          </w:p>
        </w:tc>
      </w:tr>
      <w:tr w14:paraId="48CAA8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C39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PV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666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.70 [10.00, 11.40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B1A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0.60 [10.00, 11.35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3C8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505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9DD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55</w:t>
            </w:r>
          </w:p>
        </w:tc>
      </w:tr>
      <w:tr w14:paraId="36B10F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1C4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PDW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AFC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5.60 [12.80, 16.40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C47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5.50 [12.50, 16.30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CFC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490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53D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75</w:t>
            </w:r>
          </w:p>
        </w:tc>
      </w:tr>
      <w:tr w14:paraId="57B124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4A1B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PCT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043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24 [0.21, 0.28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326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25 [0.22, 0.28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953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198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BBC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061</w:t>
            </w:r>
          </w:p>
        </w:tc>
      </w:tr>
      <w:tr w14:paraId="21D261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61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25C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CIMT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visit</w:t>
            </w:r>
            <w:r>
              <w:rPr>
                <w:rFonts w:hint="eastAsia" w:ascii="Arial" w:hAnsi="Arial" w:eastAsia="宋体" w:cs="Arial"/>
                <w:b w:val="0"/>
                <w:i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 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 (median [IQR])</w:t>
            </w:r>
          </w:p>
        </w:tc>
        <w:tc>
          <w:tcPr>
            <w:tcW w:w="12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BD6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75 [0.65, 0.80]</w:t>
            </w:r>
          </w:p>
        </w:tc>
        <w:tc>
          <w:tcPr>
            <w:tcW w:w="1086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391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65 [0.60, 0.75]</w:t>
            </w:r>
          </w:p>
        </w:tc>
        <w:tc>
          <w:tcPr>
            <w:tcW w:w="560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E69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W w:w="475" w:type="pct"/>
            <w:tcBorders>
              <w:top w:val="single" w:color="666666" w:sz="6" w:space="0"/>
              <w:left w:val="single" w:color="666666" w:sz="6" w:space="0"/>
              <w:bottom w:val="single" w:color="666666" w:sz="6" w:space="0"/>
              <w:right w:val="single" w:color="666666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C08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0.509</w:t>
            </w:r>
          </w:p>
        </w:tc>
      </w:tr>
    </w:tbl>
    <w:p w14:paraId="1D5A0BE0">
      <w:r>
        <w:rPr>
          <w:rStyle w:val="12"/>
          <w:rFonts w:ascii="Segoe UI" w:hAnsi="Segoe UI" w:eastAsia="Segoe UI" w:cs="Segoe UI"/>
          <w:i w:val="0"/>
          <w:iCs w:val="0"/>
          <w:caps w:val="0"/>
          <w:color w:val="404040"/>
          <w:spacing w:val="0"/>
          <w:sz w:val="19"/>
          <w:szCs w:val="19"/>
        </w:rPr>
        <w:t>Note:</w:t>
      </w:r>
      <w:r>
        <w:rPr>
          <w:rFonts w:hint="default" w:ascii="Segoe UI" w:hAnsi="Segoe UI" w:eastAsia="Segoe UI" w:cs="Segoe UI"/>
          <w:i w:val="0"/>
          <w:iCs w:val="0"/>
          <w:caps w:val="0"/>
          <w:color w:val="404040"/>
          <w:spacing w:val="0"/>
          <w:sz w:val="19"/>
          <w:szCs w:val="19"/>
        </w:rPr>
        <w:t> Continuous variables are presented as median (interquartile range, IQR), and categorical variables as n (%). Group comparisons were performed using the Mann-Whitney U test (for continuous variables) and Chi-square test or Fisher’s exact test (for categorical variables). CIMT = carotid intima-media thickness; BMI = body mass index; SBP = systolic blood pressure; DBP = diastolic blood pressure; TC = total cholesterol; TG = triglyceride; HDL = high-density lipoprotein cholesterol; LDL = low-density lipoprotein cholesterol; FBG = fasting blood glucose; ALT = alanine aminotransferase; TBIL = total bilirubin; TP = total protein; ALB = albumin. GLOB = globulin; BUN = urea nitrogen; CR = creatinine; UA = uric acid; WBC = white blood cell count; RBC = red blood cell count; HGB = hemoglobin; HCT = hematocrit; PLT = platelet count; MCV = mean corpuscular volume of erythrocytes; MCH = mean corpuscular hemoglobin content of erythrocytes; MCHC = mean corpuscular hemoglobin concentration of erythrocytes; RDW = Red Blood Cell Distribution Width; MPV = Mean Platelet Volume; PDW = Platelet Distribution Width; PCT = Platelet Compaction;SMD = standardized mean difference. SMD &lt; 0.2 indicates a trivial difference, 0.2–0.5 a small difference, 0.5–0.8 a moderate difference, and &gt;0.8 a large difference.</w:t>
      </w:r>
    </w:p>
    <w:sectPr>
      <w:type w:val="continuous"/>
      <w:pgSz w:w="16838" w:h="11906" w:orient="landscape"/>
      <w:pgMar w:top="1440" w:right="1440" w:bottom="1440" w:left="1440" w:header="720" w:footer="720" w:gutter="72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</w:compat>
  <w:rsids>
    <w:rsidRoot w:val="00000000"/>
    <w:rsid w:val="14EA24B1"/>
    <w:rsid w:val="1E48649A"/>
    <w:rsid w:val="1FD75D28"/>
    <w:rsid w:val="2F1F4ECF"/>
    <w:rsid w:val="33D86C83"/>
    <w:rsid w:val="33DB773D"/>
    <w:rsid w:val="3EBE77C4"/>
    <w:rsid w:val="50735EC3"/>
    <w:rsid w:val="50930E08"/>
    <w:rsid w:val="50FE358B"/>
    <w:rsid w:val="58B10670"/>
    <w:rsid w:val="5F7C1524"/>
    <w:rsid w:val="5FE31D12"/>
    <w:rsid w:val="6ADC53BD"/>
    <w:rsid w:val="6EE844E0"/>
    <w:rsid w:val="735F4F8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1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styleId="12">
    <w:name w:val="Strong"/>
    <w:basedOn w:val="11"/>
    <w:qFormat/>
    <w:uiPriority w:val="22"/>
    <w:rPr>
      <w:b/>
    </w:rPr>
  </w:style>
  <w:style w:type="character" w:customStyle="1" w:styleId="13">
    <w:name w:val="strong"/>
    <w:basedOn w:val="11"/>
    <w:qFormat/>
    <w:uiPriority w:val="1"/>
    <w:rPr>
      <w:b/>
    </w:rPr>
  </w:style>
  <w:style w:type="paragraph" w:customStyle="1" w:styleId="14">
    <w:name w:val="centered"/>
    <w:basedOn w:val="1"/>
    <w:qFormat/>
    <w:uiPriority w:val="0"/>
    <w:pPr>
      <w:jc w:val="center"/>
    </w:pPr>
  </w:style>
  <w:style w:type="table" w:customStyle="1" w:styleId="15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6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7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8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9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20">
    <w:name w:val="Table Caption"/>
    <w:basedOn w:val="19"/>
    <w:qFormat/>
    <w:uiPriority w:val="0"/>
  </w:style>
  <w:style w:type="character" w:customStyle="1" w:styleId="21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2">
    <w:name w:val="reference_id"/>
    <w:basedOn w:val="11"/>
    <w:qFormat/>
    <w:uiPriority w:val="1"/>
    <w:rPr>
      <w:vertAlign w:val="superscript"/>
    </w:rPr>
  </w:style>
  <w:style w:type="paragraph" w:customStyle="1" w:styleId="23">
    <w:name w:val="graphic title"/>
    <w:basedOn w:val="19"/>
    <w:next w:val="1"/>
    <w:qFormat/>
    <w:uiPriority w:val="0"/>
  </w:style>
  <w:style w:type="paragraph" w:customStyle="1" w:styleId="24">
    <w:name w:val="table title"/>
    <w:basedOn w:val="20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733</Words>
  <Characters>4087</Characters>
  <Lines>0</Lines>
  <Paragraphs>0</Paragraphs>
  <TotalTime>12</TotalTime>
  <ScaleCrop>false</ScaleCrop>
  <LinksUpToDate>false</LinksUpToDate>
  <CharactersWithSpaces>457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混有道人</dc:creator>
  <cp:lastModifiedBy>混有道人</cp:lastModifiedBy>
  <dcterms:modified xsi:type="dcterms:W3CDTF">2025-03-03T08:48:4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GQwYjI4MjU4MDNmMWYwYmE2NzJmZWI5ZWRiMjg0MjQiLCJ1c2VySWQiOiIyNDg2ODc2MTEifQ==</vt:lpwstr>
  </property>
  <property fmtid="{D5CDD505-2E9C-101B-9397-08002B2CF9AE}" pid="3" name="KSOProductBuildVer">
    <vt:lpwstr>2052-12.1.0.20305</vt:lpwstr>
  </property>
  <property fmtid="{D5CDD505-2E9C-101B-9397-08002B2CF9AE}" pid="4" name="ICV">
    <vt:lpwstr>BACC84C947564F0ABE10256049D0D9AF_12</vt:lpwstr>
  </property>
</Properties>
</file>